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09FB" w14:textId="37A1228D" w:rsidR="00827638" w:rsidRPr="00C70BF0" w:rsidRDefault="00827638" w:rsidP="00827638">
      <w:pPr>
        <w:widowControl/>
        <w:spacing w:before="120" w:after="240"/>
        <w:ind w:leftChars="200" w:left="42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  <w:bookmarkStart w:id="0" w:name="_Hlk77113033"/>
      <w:bookmarkEnd w:id="0"/>
      <w:r>
        <w:rPr>
          <w:rFonts w:ascii="Arial" w:eastAsia="宋体" w:hAnsi="Arial" w:cs="Arial"/>
          <w:b/>
          <w:kern w:val="0"/>
          <w:sz w:val="24"/>
          <w:lang w:eastAsia="en-US"/>
        </w:rPr>
        <w:t>Table 1. Primers used for PCR Amplification experiments</w:t>
      </w:r>
    </w:p>
    <w:tbl>
      <w:tblPr>
        <w:tblW w:w="75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5421"/>
      </w:tblGrid>
      <w:tr w:rsidR="00827638" w14:paraId="42F19F03" w14:textId="77777777" w:rsidTr="00A36DE3">
        <w:trPr>
          <w:trHeight w:val="484"/>
          <w:jc w:val="center"/>
        </w:trPr>
        <w:tc>
          <w:tcPr>
            <w:tcW w:w="2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4E6F4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arget genes</w:t>
            </w:r>
          </w:p>
        </w:tc>
        <w:tc>
          <w:tcPr>
            <w:tcW w:w="5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D19BF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rimer sequences (5’-3’)</w:t>
            </w:r>
          </w:p>
        </w:tc>
      </w:tr>
      <w:tr w:rsidR="00827638" w14:paraId="30968027" w14:textId="77777777" w:rsidTr="00A36DE3">
        <w:trPr>
          <w:trHeight w:val="506"/>
          <w:jc w:val="center"/>
        </w:trPr>
        <w:tc>
          <w:tcPr>
            <w:tcW w:w="20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6DFBC6" w14:textId="444E97A2" w:rsidR="00827638" w:rsidRDefault="004B1C23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PS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B1EB" w14:textId="778BB347" w:rsidR="00827638" w:rsidRDefault="00D7045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8A422A">
              <w:t>C</w:t>
            </w:r>
            <w:r w:rsidRPr="00440A91">
              <w:rPr>
                <w:b/>
                <w:bCs/>
                <w:color w:val="000000" w:themeColor="text1"/>
              </w:rPr>
              <w:t>GAGCTC</w:t>
            </w:r>
            <w:r w:rsidRPr="008A422A">
              <w:t>agggtgatcaatgtgtcgaatgc</w:t>
            </w:r>
            <w:proofErr w:type="spellEnd"/>
          </w:p>
        </w:tc>
      </w:tr>
      <w:tr w:rsidR="00827638" w14:paraId="47432E82" w14:textId="77777777" w:rsidTr="00A36DE3">
        <w:trPr>
          <w:trHeight w:val="506"/>
          <w:jc w:val="center"/>
        </w:trPr>
        <w:tc>
          <w:tcPr>
            <w:tcW w:w="209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BF34B5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5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55C3BD" w14:textId="0A9F1652" w:rsidR="00827638" w:rsidRDefault="00D70457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8A422A">
              <w:t>CC</w:t>
            </w:r>
            <w:r w:rsidRPr="00440A91">
              <w:rPr>
                <w:b/>
                <w:bCs/>
                <w:color w:val="000000" w:themeColor="text1"/>
              </w:rPr>
              <w:t>CTCGAG</w:t>
            </w:r>
            <w:r w:rsidRPr="008A422A">
              <w:t>atcaaggaaagcagtgctccac</w:t>
            </w:r>
            <w:proofErr w:type="spellEnd"/>
          </w:p>
        </w:tc>
      </w:tr>
    </w:tbl>
    <w:p w14:paraId="775C0D03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216C197D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4B1A8B61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5461E034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49E30E2C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26A37B50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68BE70EB" w14:textId="77777777" w:rsidR="00827638" w:rsidRDefault="00827638" w:rsidP="00827638">
      <w:pPr>
        <w:widowControl/>
        <w:spacing w:before="120" w:after="240"/>
        <w:ind w:firstLineChars="1300" w:firstLine="3132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939D7B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B14D056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388932B5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26B1DD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6263F9D9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3074DDA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E67A4F6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393036AD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9AE655D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02736473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FE14414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FFD84DE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5BDEFBB5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46B3E66" w14:textId="77777777" w:rsidR="00827638" w:rsidRDefault="00827638" w:rsidP="00827638">
      <w:pPr>
        <w:widowControl/>
        <w:spacing w:before="120" w:after="240"/>
        <w:jc w:val="left"/>
        <w:rPr>
          <w:rFonts w:ascii="Arial" w:eastAsia="宋体" w:hAnsi="Arial" w:cs="Arial"/>
          <w:b/>
          <w:kern w:val="0"/>
          <w:sz w:val="24"/>
          <w:lang w:eastAsia="en-US"/>
        </w:rPr>
      </w:pPr>
    </w:p>
    <w:p w14:paraId="10FA6B2C" w14:textId="3BB742B4" w:rsidR="00827638" w:rsidRDefault="00827638" w:rsidP="00827638">
      <w:pPr>
        <w:widowControl/>
        <w:spacing w:before="120" w:after="240"/>
        <w:jc w:val="center"/>
        <w:rPr>
          <w:rFonts w:ascii="Arial" w:eastAsia="宋体" w:hAnsi="Arial" w:cs="Arial"/>
          <w:b/>
          <w:color w:val="000000"/>
          <w:kern w:val="0"/>
          <w:sz w:val="24"/>
          <w:shd w:val="clear" w:color="auto" w:fill="FFFFFF"/>
          <w:lang w:eastAsia="en-US"/>
        </w:rPr>
      </w:pPr>
      <w:r>
        <w:rPr>
          <w:rFonts w:ascii="Arial" w:eastAsia="宋体" w:hAnsi="Arial" w:cs="Arial"/>
          <w:b/>
          <w:kern w:val="0"/>
          <w:sz w:val="24"/>
          <w:lang w:eastAsia="en-US"/>
        </w:rPr>
        <w:lastRenderedPageBreak/>
        <w:t>Table 2. Primers used for qPCR experiments</w:t>
      </w:r>
    </w:p>
    <w:tbl>
      <w:tblPr>
        <w:tblW w:w="667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60"/>
        <w:gridCol w:w="4815"/>
      </w:tblGrid>
      <w:tr w:rsidR="00827638" w14:paraId="0F12FA80" w14:textId="77777777" w:rsidTr="00AA1336">
        <w:trPr>
          <w:trHeight w:val="452"/>
          <w:jc w:val="center"/>
        </w:trPr>
        <w:tc>
          <w:tcPr>
            <w:tcW w:w="1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E377F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Target genes</w:t>
            </w:r>
          </w:p>
        </w:tc>
        <w:tc>
          <w:tcPr>
            <w:tcW w:w="4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3EC09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Primer sequences (5’-3’)</w:t>
            </w:r>
          </w:p>
        </w:tc>
      </w:tr>
      <w:tr w:rsidR="00827638" w14:paraId="45BD65F8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0C32F" w14:textId="213E353D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1" w:name="OLE_LINK28"/>
            <w:r>
              <w:rPr>
                <w:rFonts w:ascii="Times New Roman" w:eastAsia="宋体" w:hAnsi="Times New Roman"/>
                <w:kern w:val="0"/>
                <w:szCs w:val="21"/>
              </w:rPr>
              <w:t>β-actin</w:t>
            </w:r>
            <w:bookmarkEnd w:id="1"/>
          </w:p>
        </w:tc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CD53E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ACCACACCTTCTACAAC</w:t>
            </w:r>
          </w:p>
        </w:tc>
      </w:tr>
      <w:tr w:rsidR="00827638" w14:paraId="24D13976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A8A6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9BB4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CTGGGTCATCTTCTCAC</w:t>
            </w:r>
          </w:p>
        </w:tc>
      </w:tr>
      <w:tr w:rsidR="00827638" w14:paraId="6A0B1D9C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1B05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364D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AAACGGTGCACCTACTTCA</w:t>
            </w:r>
          </w:p>
        </w:tc>
      </w:tr>
      <w:tr w:rsidR="00827638" w14:paraId="07D6FFE5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CA4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FE9F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AGCTTGAGGTTCTCGGGATT</w:t>
            </w:r>
          </w:p>
        </w:tc>
      </w:tr>
      <w:tr w:rsidR="00827638" w14:paraId="76C818C0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C00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4</w:t>
            </w:r>
          </w:p>
          <w:p w14:paraId="4DD8693C" w14:textId="77777777" w:rsidR="008A1F2E" w:rsidRDefault="008A1F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  <w:p w14:paraId="5E23977B" w14:textId="087E62E8" w:rsidR="008A1F2E" w:rsidRDefault="008A1F2E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9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38BB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TACCAGCCACTTCGTCCAT</w:t>
            </w:r>
          </w:p>
        </w:tc>
      </w:tr>
      <w:tr w:rsidR="00827638" w14:paraId="7E714E98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6E24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9747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CTGCTGAGATTCCTGTCAA</w:t>
            </w:r>
          </w:p>
          <w:p w14:paraId="6D117801" w14:textId="647F811C" w:rsidR="008A1F2E" w:rsidRDefault="00103775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03775">
              <w:rPr>
                <w:rFonts w:ascii="Times New Roman" w:eastAsia="宋体" w:hAnsi="Times New Roman"/>
                <w:kern w:val="0"/>
                <w:szCs w:val="21"/>
              </w:rPr>
              <w:t>GATGCGGCTGATTGTTT</w:t>
            </w:r>
          </w:p>
          <w:p w14:paraId="0F10469B" w14:textId="5D7F3084" w:rsidR="008A1F2E" w:rsidRDefault="00103775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03775">
              <w:rPr>
                <w:rFonts w:ascii="Times New Roman" w:eastAsia="宋体" w:hAnsi="Times New Roman"/>
                <w:kern w:val="0"/>
                <w:szCs w:val="21"/>
              </w:rPr>
              <w:t>CTCGTGCTCACTGTGGAGT</w:t>
            </w:r>
          </w:p>
        </w:tc>
      </w:tr>
      <w:tr w:rsidR="00827638" w14:paraId="2C52AA95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1674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1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3615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CTTGTCGGAAATGATCCAG</w:t>
            </w:r>
          </w:p>
        </w:tc>
      </w:tr>
      <w:tr w:rsidR="00827638" w14:paraId="69E2E26D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DFA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2AF5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AGGGCAGAAAACGATGACAG</w:t>
            </w:r>
          </w:p>
        </w:tc>
      </w:tr>
      <w:tr w:rsidR="00827638" w14:paraId="325D43FF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5F3E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L-1</w:t>
            </w:r>
            <w:r>
              <w:rPr>
                <w:rFonts w:ascii="Times New Roman" w:eastAsia="宋体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99BB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TGTAAAGGCAGGGGTCATC</w:t>
            </w:r>
          </w:p>
        </w:tc>
      </w:tr>
      <w:tr w:rsidR="00827638" w14:paraId="795D3F77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55CB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2383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GTGGAGCGCTTGTGATAAT</w:t>
            </w:r>
          </w:p>
        </w:tc>
      </w:tr>
      <w:tr w:rsidR="00827638" w14:paraId="6936F4CA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A135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GF</w:t>
            </w:r>
            <w:r w:rsidRPr="009C53C6">
              <w:rPr>
                <w:rFonts w:ascii="Times New Roman" w:eastAsia="宋体" w:hAnsi="Times New Roman"/>
                <w:kern w:val="0"/>
                <w:szCs w:val="21"/>
              </w:rPr>
              <w:t>-β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342A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45B35">
              <w:rPr>
                <w:rFonts w:ascii="Times New Roman" w:eastAsia="宋体" w:hAnsi="Times New Roman"/>
                <w:kern w:val="0"/>
                <w:szCs w:val="21"/>
              </w:rPr>
              <w:t>GAACTGCTGTGTTCGTCAGC</w:t>
            </w:r>
          </w:p>
        </w:tc>
      </w:tr>
      <w:tr w:rsidR="00827638" w14:paraId="112E0A4B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D8CC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0E23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745B35">
              <w:rPr>
                <w:rFonts w:ascii="Times New Roman" w:eastAsia="宋体" w:hAnsi="Times New Roman"/>
                <w:kern w:val="0"/>
                <w:szCs w:val="21"/>
              </w:rPr>
              <w:t>TCCAGGCTCCAGATGTAAGG</w:t>
            </w:r>
          </w:p>
        </w:tc>
      </w:tr>
      <w:tr w:rsidR="00827638" w14:paraId="0B35723D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8DDA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IFN-γ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BD48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AACGGCAGCTCTGAGAAAC</w:t>
            </w:r>
          </w:p>
        </w:tc>
      </w:tr>
      <w:tr w:rsidR="00827638" w14:paraId="03B3A95C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4409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D7C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GGTTAGATTTTGGCGACAGG</w:t>
            </w:r>
          </w:p>
        </w:tc>
      </w:tr>
      <w:tr w:rsidR="00827638" w14:paraId="3C13D80E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E247" w14:textId="1BBD1A93" w:rsidR="00827638" w:rsidRPr="002C5C56" w:rsidRDefault="002A159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2C5C56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</w:t>
            </w: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NOS</w:t>
            </w:r>
            <w:proofErr w:type="spellEnd"/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7115" w14:textId="60568510" w:rsidR="00827638" w:rsidRPr="002C5C56" w:rsidRDefault="002A159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TTGCTCACGACATCGACCA</w:t>
            </w:r>
          </w:p>
        </w:tc>
      </w:tr>
      <w:tr w:rsidR="00827638" w14:paraId="5033840B" w14:textId="77777777" w:rsidTr="00AA1336">
        <w:trPr>
          <w:trHeight w:val="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73BA" w14:textId="77777777" w:rsidR="00827638" w:rsidRPr="002C5C56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989D" w14:textId="59F17A24" w:rsidR="00827638" w:rsidRPr="002C5C56" w:rsidRDefault="002A159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TCAATGTGGTGCTTGCCAC</w:t>
            </w:r>
          </w:p>
        </w:tc>
      </w:tr>
      <w:tr w:rsidR="00827638" w14:paraId="225F1F9C" w14:textId="77777777" w:rsidTr="00AA1336">
        <w:trPr>
          <w:trHeight w:val="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7EFF" w14:textId="5B1463FE" w:rsidR="00827638" w:rsidRPr="002C5C56" w:rsidRDefault="003F5BC6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TAT5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F726" w14:textId="1109A4DD" w:rsidR="00827638" w:rsidRPr="002C5C56" w:rsidRDefault="003F5BC6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TCCTTGCATTGCCCACACTCC</w:t>
            </w:r>
          </w:p>
        </w:tc>
      </w:tr>
      <w:tr w:rsidR="00827638" w14:paraId="30EA4B2F" w14:textId="77777777" w:rsidTr="00AA1336">
        <w:trPr>
          <w:trHeight w:val="473"/>
          <w:jc w:val="center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5CFE" w14:textId="77777777" w:rsidR="00827638" w:rsidRPr="002C5C56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5464" w14:textId="29D3BF1B" w:rsidR="00827638" w:rsidRPr="002C5C56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 xml:space="preserve"> </w:t>
            </w:r>
            <w:r w:rsidR="003F5BC6"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AACACTCCACCCACCCTCAAAG</w:t>
            </w:r>
          </w:p>
        </w:tc>
      </w:tr>
      <w:tr w:rsidR="00A52CE2" w14:paraId="34C26D23" w14:textId="77777777" w:rsidTr="00AA1336">
        <w:trPr>
          <w:trHeight w:val="473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F712" w14:textId="77777777" w:rsidR="00A52CE2" w:rsidRPr="002C5C56" w:rsidRDefault="00A52CE2" w:rsidP="00A52CE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</w:t>
            </w: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L-2R</w:t>
            </w:r>
          </w:p>
          <w:p w14:paraId="7E2C4933" w14:textId="77777777" w:rsidR="008E5999" w:rsidRPr="002C5C56" w:rsidRDefault="008E5999" w:rsidP="008E599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  <w:p w14:paraId="02A64DE2" w14:textId="2823BD92" w:rsidR="00942DB0" w:rsidRPr="002C5C56" w:rsidRDefault="00942DB0" w:rsidP="00A52CE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TPS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8CAC" w14:textId="77777777" w:rsidR="00A52CE2" w:rsidRPr="002C5C56" w:rsidRDefault="00A52CE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GGCAGGCAGGAAAGTGTTA</w:t>
            </w:r>
          </w:p>
          <w:p w14:paraId="60B1F108" w14:textId="77777777" w:rsidR="00A52CE2" w:rsidRPr="002C5C56" w:rsidRDefault="00A52CE2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GGGAATGCTGACGATGGAGT</w:t>
            </w:r>
          </w:p>
          <w:p w14:paraId="74A6CBD9" w14:textId="1AD0DB8B" w:rsidR="00942DB0" w:rsidRPr="002C5C56" w:rsidRDefault="00942DB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TGGTCTGCCTCGTTCTCGTCTC</w:t>
            </w:r>
          </w:p>
          <w:p w14:paraId="41069657" w14:textId="4BA1E03C" w:rsidR="00942DB0" w:rsidRPr="002C5C56" w:rsidRDefault="00942DB0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C5C56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CCTGCTCCCGATGAAAGTACAAG</w:t>
            </w:r>
          </w:p>
        </w:tc>
      </w:tr>
      <w:tr w:rsidR="00827638" w14:paraId="2304EDE4" w14:textId="77777777" w:rsidTr="00AA1336">
        <w:trPr>
          <w:trHeight w:val="473"/>
          <w:jc w:val="center"/>
        </w:trPr>
        <w:tc>
          <w:tcPr>
            <w:tcW w:w="18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530F29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β-tubulin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5D81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TGCTATGTTCCGTGGTCGTATG</w:t>
            </w:r>
          </w:p>
        </w:tc>
      </w:tr>
      <w:tr w:rsidR="00827638" w14:paraId="5019A78D" w14:textId="77777777" w:rsidTr="00AA1336">
        <w:trPr>
          <w:trHeight w:val="473"/>
          <w:jc w:val="center"/>
        </w:trPr>
        <w:tc>
          <w:tcPr>
            <w:tcW w:w="18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26F702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4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DEBD86" w14:textId="77777777" w:rsidR="00827638" w:rsidRDefault="00827638" w:rsidP="00AA133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kern w:val="0"/>
                <w:szCs w:val="21"/>
              </w:rPr>
              <w:t>CGGCAGTCTTAACGTTGTTTGG</w:t>
            </w:r>
          </w:p>
        </w:tc>
      </w:tr>
    </w:tbl>
    <w:p w14:paraId="033DBF51" w14:textId="77777777" w:rsidR="00827638" w:rsidRDefault="00827638" w:rsidP="00827638">
      <w:pPr>
        <w:jc w:val="left"/>
        <w:rPr>
          <w:b/>
          <w:bCs/>
        </w:rPr>
      </w:pPr>
    </w:p>
    <w:p w14:paraId="72E139E6" w14:textId="77777777" w:rsidR="00827638" w:rsidRDefault="00827638" w:rsidP="00827638">
      <w:pPr>
        <w:jc w:val="left"/>
        <w:rPr>
          <w:b/>
          <w:bCs/>
        </w:rPr>
      </w:pPr>
    </w:p>
    <w:p w14:paraId="45772498" w14:textId="77777777" w:rsidR="00827638" w:rsidRDefault="00827638" w:rsidP="00827638">
      <w:pPr>
        <w:jc w:val="left"/>
        <w:rPr>
          <w:b/>
          <w:bCs/>
        </w:rPr>
      </w:pPr>
    </w:p>
    <w:p w14:paraId="06C3A554" w14:textId="77777777" w:rsidR="00827638" w:rsidRDefault="00827638" w:rsidP="00827638">
      <w:pPr>
        <w:jc w:val="left"/>
        <w:rPr>
          <w:b/>
          <w:bCs/>
        </w:rPr>
      </w:pPr>
    </w:p>
    <w:p w14:paraId="1AAA2D48" w14:textId="77777777" w:rsidR="00827638" w:rsidRDefault="00827638" w:rsidP="00827638">
      <w:pPr>
        <w:jc w:val="left"/>
        <w:rPr>
          <w:b/>
          <w:bCs/>
        </w:rPr>
      </w:pPr>
    </w:p>
    <w:p w14:paraId="0D97EB9E" w14:textId="77777777" w:rsidR="00827638" w:rsidRDefault="00827638" w:rsidP="00827638">
      <w:pPr>
        <w:jc w:val="left"/>
        <w:rPr>
          <w:b/>
          <w:bCs/>
        </w:rPr>
      </w:pPr>
    </w:p>
    <w:p w14:paraId="69942643" w14:textId="77777777" w:rsidR="00740940" w:rsidRDefault="00740940"/>
    <w:sectPr w:rsidR="00740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5E07C" w14:textId="77777777" w:rsidR="001A3545" w:rsidRDefault="001A3545" w:rsidP="00827638">
      <w:r>
        <w:separator/>
      </w:r>
    </w:p>
  </w:endnote>
  <w:endnote w:type="continuationSeparator" w:id="0">
    <w:p w14:paraId="39BABCB1" w14:textId="77777777" w:rsidR="001A3545" w:rsidRDefault="001A3545" w:rsidP="00827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55F03" w14:textId="77777777" w:rsidR="001A3545" w:rsidRDefault="001A3545" w:rsidP="00827638">
      <w:r>
        <w:separator/>
      </w:r>
    </w:p>
  </w:footnote>
  <w:footnote w:type="continuationSeparator" w:id="0">
    <w:p w14:paraId="2AFC4035" w14:textId="77777777" w:rsidR="001A3545" w:rsidRDefault="001A3545" w:rsidP="008276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E8"/>
    <w:rsid w:val="00015783"/>
    <w:rsid w:val="00102620"/>
    <w:rsid w:val="00103775"/>
    <w:rsid w:val="001A3545"/>
    <w:rsid w:val="002A1592"/>
    <w:rsid w:val="002C5C56"/>
    <w:rsid w:val="003A3345"/>
    <w:rsid w:val="003F5BC6"/>
    <w:rsid w:val="00460463"/>
    <w:rsid w:val="004B1C23"/>
    <w:rsid w:val="00650934"/>
    <w:rsid w:val="00740940"/>
    <w:rsid w:val="00827638"/>
    <w:rsid w:val="00845929"/>
    <w:rsid w:val="00852D71"/>
    <w:rsid w:val="008A1F2E"/>
    <w:rsid w:val="008B7BE8"/>
    <w:rsid w:val="008E5999"/>
    <w:rsid w:val="00942DB0"/>
    <w:rsid w:val="00A00EFC"/>
    <w:rsid w:val="00A36DE3"/>
    <w:rsid w:val="00A52CE2"/>
    <w:rsid w:val="00D70457"/>
    <w:rsid w:val="00E47CDA"/>
    <w:rsid w:val="00EC4740"/>
    <w:rsid w:val="00FF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A3D50"/>
  <w15:chartTrackingRefBased/>
  <w15:docId w15:val="{3FE29B37-6625-44E3-9735-D92C73E7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63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6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63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6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zhaohai</dc:creator>
  <cp:keywords/>
  <dc:description/>
  <cp:lastModifiedBy>wen zhaohai</cp:lastModifiedBy>
  <cp:revision>24</cp:revision>
  <dcterms:created xsi:type="dcterms:W3CDTF">2021-08-10T09:31:00Z</dcterms:created>
  <dcterms:modified xsi:type="dcterms:W3CDTF">2021-11-16T09:03:00Z</dcterms:modified>
</cp:coreProperties>
</file>